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18FD" w:rsidRPr="000948F6" w:rsidRDefault="00A93B99" w:rsidP="00CD32AC">
      <w:pPr>
        <w:spacing w:line="480" w:lineRule="auto"/>
        <w:rPr>
          <w:rFonts w:eastAsia="MS Mincho"/>
          <w:b/>
          <w:lang w:eastAsia="ja-JP"/>
        </w:rPr>
      </w:pPr>
      <w:r w:rsidRPr="000948F6">
        <w:rPr>
          <w:rFonts w:eastAsia="MS Mincho"/>
          <w:b/>
          <w:lang w:eastAsia="ja-JP"/>
        </w:rPr>
        <w:t>Appendix</w:t>
      </w:r>
    </w:p>
    <w:p w:rsidR="0068550B" w:rsidRPr="000948F6" w:rsidRDefault="0068550B" w:rsidP="00CD32AC">
      <w:pPr>
        <w:spacing w:line="480" w:lineRule="auto"/>
        <w:rPr>
          <w:b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043"/>
        <w:gridCol w:w="821"/>
        <w:gridCol w:w="1891"/>
        <w:gridCol w:w="821"/>
      </w:tblGrid>
      <w:tr w:rsidR="003418FD" w:rsidRPr="000948F6" w:rsidTr="0050696A">
        <w:trPr>
          <w:trHeight w:val="300"/>
        </w:trPr>
        <w:tc>
          <w:tcPr>
            <w:tcW w:w="55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A93B99" w:rsidP="00CD32AC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0948F6">
              <w:rPr>
                <w:rFonts w:eastAsia="MS Mincho"/>
                <w:b/>
                <w:lang w:eastAsia="ja-JP"/>
              </w:rPr>
              <w:t>eTable</w:t>
            </w:r>
            <w:proofErr w:type="spellEnd"/>
            <w:r w:rsidRPr="000948F6">
              <w:rPr>
                <w:rFonts w:eastAsia="MS Mincho"/>
                <w:b/>
                <w:lang w:eastAsia="ja-JP"/>
              </w:rPr>
              <w:t xml:space="preserve"> 1</w:t>
            </w:r>
            <w:r w:rsidR="003418FD" w:rsidRPr="000948F6">
              <w:rPr>
                <w:rFonts w:eastAsia="MS Mincho"/>
                <w:b/>
                <w:lang w:eastAsia="ja-JP"/>
              </w:rPr>
              <w:t xml:space="preserve"> </w:t>
            </w:r>
            <w:r w:rsidR="003418FD" w:rsidRPr="000948F6">
              <w:rPr>
                <w:rFonts w:eastAsia="Times New Roman" w:cs="Times New Roman"/>
                <w:color w:val="000000"/>
              </w:rPr>
              <w:t>Sample size by country</w:t>
            </w:r>
          </w:p>
        </w:tc>
      </w:tr>
      <w:tr w:rsidR="003418FD" w:rsidRPr="000948F6" w:rsidTr="0050696A">
        <w:trPr>
          <w:trHeight w:val="320"/>
        </w:trPr>
        <w:tc>
          <w:tcPr>
            <w:tcW w:w="20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3418FD" w:rsidRPr="000948F6" w:rsidTr="0050696A">
        <w:trPr>
          <w:trHeight w:val="32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5,94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4,886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Bosnia Herzegovin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1,03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3,902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5,00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3,968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4,94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38,746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4,87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5,000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3,99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6,045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1,83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4,379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8,820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6,501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5,02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5,288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5,67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10,083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1,02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Republic of Cong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3,075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5,08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4,427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2,95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3,461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4,16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2,535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1,41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2,629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10,68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6,805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Ivory Coas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3,25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3,117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4,49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5,202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4,64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2,860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4,98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2,996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4,174</w:t>
            </w:r>
          </w:p>
        </w:tc>
      </w:tr>
      <w:tr w:rsidR="003418FD" w:rsidRPr="000948F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5,55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4,165</w:t>
            </w:r>
          </w:p>
        </w:tc>
      </w:tr>
      <w:tr w:rsidR="003418FD" w:rsidRPr="003905B6" w:rsidTr="0050696A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6,14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8FD" w:rsidRPr="000948F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8FD" w:rsidRPr="003905B6" w:rsidRDefault="003418FD" w:rsidP="005069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48F6">
              <w:rPr>
                <w:rFonts w:eastAsia="Times New Roman" w:cs="Times New Roman"/>
                <w:color w:val="000000"/>
                <w:sz w:val="22"/>
                <w:szCs w:val="22"/>
              </w:rPr>
              <w:t>4,290</w:t>
            </w:r>
            <w:bookmarkStart w:id="0" w:name="_GoBack"/>
            <w:bookmarkEnd w:id="0"/>
          </w:p>
        </w:tc>
      </w:tr>
    </w:tbl>
    <w:p w:rsidR="003418FD" w:rsidRPr="003905B6" w:rsidRDefault="003418FD" w:rsidP="003418FD">
      <w:pPr>
        <w:rPr>
          <w:sz w:val="20"/>
          <w:szCs w:val="20"/>
        </w:rPr>
      </w:pPr>
    </w:p>
    <w:p w:rsidR="00165632" w:rsidRDefault="00165632"/>
    <w:sectPr w:rsidR="00165632" w:rsidSect="007F15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8FD"/>
    <w:rsid w:val="000948F6"/>
    <w:rsid w:val="00165632"/>
    <w:rsid w:val="003418FD"/>
    <w:rsid w:val="0068550B"/>
    <w:rsid w:val="007F15DF"/>
    <w:rsid w:val="00950BFC"/>
    <w:rsid w:val="00A93B99"/>
    <w:rsid w:val="00CD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519948E8-D61C-744A-8901-A9B326D7F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418FD"/>
    <w:rPr>
      <w:rFonts w:ascii="Times New Roman" w:eastAsiaTheme="minorEastAsia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341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688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Jacob</dc:creator>
  <cp:keywords/>
  <dc:description/>
  <cp:lastModifiedBy>Louis Jacob</cp:lastModifiedBy>
  <cp:revision>6</cp:revision>
  <dcterms:created xsi:type="dcterms:W3CDTF">2019-10-13T12:51:00Z</dcterms:created>
  <dcterms:modified xsi:type="dcterms:W3CDTF">2020-01-10T18:23:00Z</dcterms:modified>
</cp:coreProperties>
</file>